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0F805" w14:textId="37B1A35F" w:rsidR="00F724D5" w:rsidRPr="00110E42" w:rsidRDefault="00F724D5" w:rsidP="0051191B">
      <w:pPr>
        <w:rPr>
          <w:rFonts w:ascii="Times New Roman" w:hAnsi="Times New Roman" w:cs="Times New Roman"/>
          <w:b/>
          <w:bCs/>
          <w:sz w:val="22"/>
        </w:rPr>
      </w:pPr>
      <w:r w:rsidRPr="00110E42">
        <w:rPr>
          <w:rFonts w:ascii="Times New Roman" w:hAnsi="Times New Roman" w:cs="Times New Roman"/>
          <w:b/>
          <w:bCs/>
          <w:sz w:val="22"/>
        </w:rPr>
        <w:t>Supplementary data of Stata commands used for path analysis using generalized structural equation modeling (GSEM).</w:t>
      </w:r>
    </w:p>
    <w:p w14:paraId="33EF0BEE" w14:textId="77777777" w:rsidR="00AB05FE" w:rsidRPr="00110E42" w:rsidRDefault="00AB05FE" w:rsidP="000D61B3">
      <w:pPr>
        <w:widowControl/>
        <w:jc w:val="left"/>
        <w:rPr>
          <w:rFonts w:ascii="Times New Roman" w:hAnsi="Times New Roman" w:cs="Times New Roman"/>
          <w:sz w:val="22"/>
        </w:rPr>
      </w:pPr>
    </w:p>
    <w:p w14:paraId="5825B460" w14:textId="7D8ADBD6" w:rsidR="00B36F12" w:rsidRPr="007C3CAA" w:rsidRDefault="007C3CAA" w:rsidP="007C3CA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ure 1. </w:t>
      </w:r>
      <w:r w:rsidR="00B36F12" w:rsidRPr="007C3CAA">
        <w:rPr>
          <w:rFonts w:ascii="Times New Roman" w:hAnsi="Times New Roman" w:cs="Times New Roman"/>
          <w:b/>
          <w:bCs/>
          <w:sz w:val="22"/>
        </w:rPr>
        <w:t>Association of high-volume hospitals with rebleeding within 30 days without mediators in the matched cohort.</w:t>
      </w:r>
    </w:p>
    <w:p w14:paraId="330459CA" w14:textId="48F563BD" w:rsidR="007B1E47" w:rsidRDefault="007B1E47" w:rsidP="00952A41">
      <w:pPr>
        <w:rPr>
          <w:rFonts w:ascii="Times New Roman" w:hAnsi="Times New Roman" w:cs="Times New Roman"/>
          <w:sz w:val="22"/>
        </w:rPr>
      </w:pPr>
    </w:p>
    <w:p w14:paraId="09001CD6" w14:textId="38993C90" w:rsidR="007B1E47" w:rsidRDefault="007B1E47" w:rsidP="00952A41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144933EC" wp14:editId="4A9E5E6C">
            <wp:extent cx="6645910" cy="4975225"/>
            <wp:effectExtent l="19050" t="19050" r="21590" b="15875"/>
            <wp:docPr id="10" name="図 9">
              <a:extLst xmlns:a="http://schemas.openxmlformats.org/drawingml/2006/main">
                <a:ext uri="{FF2B5EF4-FFF2-40B4-BE49-F238E27FC236}">
                  <a16:creationId xmlns:a16="http://schemas.microsoft.com/office/drawing/2014/main" id="{A439B3BD-9411-4171-A515-345EDA02B2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9">
                      <a:extLst>
                        <a:ext uri="{FF2B5EF4-FFF2-40B4-BE49-F238E27FC236}">
                          <a16:creationId xmlns:a16="http://schemas.microsoft.com/office/drawing/2014/main" id="{A439B3BD-9411-4171-A515-345EDA02B202}"/>
                        </a:ext>
                      </a:extLst>
                    </pic:cNvPr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75225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1A18E0" w14:textId="7D40A0AA" w:rsidR="007C3CAA" w:rsidRDefault="007C3CAA" w:rsidP="007B1E47">
      <w:pPr>
        <w:widowControl/>
        <w:jc w:val="left"/>
        <w:rPr>
          <w:rFonts w:ascii="Times New Roman" w:hAnsi="Times New Roman" w:cs="Times New Roman"/>
          <w:sz w:val="22"/>
        </w:rPr>
      </w:pPr>
    </w:p>
    <w:p w14:paraId="1BFF441E" w14:textId="58E1AFE6" w:rsidR="007C3CAA" w:rsidRPr="00110E42" w:rsidRDefault="007C3CAA" w:rsidP="007C3CAA">
      <w:pPr>
        <w:rPr>
          <w:rFonts w:ascii="Times New Roman" w:hAnsi="Times New Roman" w:cs="Times New Roman"/>
          <w:sz w:val="22"/>
        </w:rPr>
      </w:pPr>
      <w:r w:rsidRPr="007C3CAA">
        <w:rPr>
          <w:rFonts w:ascii="Times New Roman" w:hAnsi="Times New Roman" w:cs="Times New Roman"/>
          <w:b/>
          <w:bCs/>
          <w:sz w:val="22"/>
        </w:rPr>
        <w:t xml:space="preserve">Note. </w:t>
      </w:r>
      <w:r w:rsidRPr="007C3CAA">
        <w:rPr>
          <w:rFonts w:ascii="Times New Roman" w:hAnsi="Times New Roman" w:cs="Times New Roman"/>
          <w:sz w:val="22"/>
        </w:rPr>
        <w:t xml:space="preserve">Stata commands used for the analysis: </w:t>
      </w:r>
      <w:r w:rsidRPr="00110E42">
        <w:rPr>
          <w:rFonts w:ascii="Times New Roman" w:hAnsi="Times New Roman" w:cs="Times New Roman"/>
          <w:sz w:val="22"/>
        </w:rPr>
        <w:t>gsem (high_volume -&gt; rebleeding_within_30, family(bernoulli) link(logit)), nocapslatent</w:t>
      </w:r>
    </w:p>
    <w:p w14:paraId="2AE4ECE5" w14:textId="77777777" w:rsidR="007C3CAA" w:rsidRDefault="007C3CAA" w:rsidP="007C3CAA">
      <w:pPr>
        <w:rPr>
          <w:rFonts w:ascii="Times New Roman" w:hAnsi="Times New Roman" w:cs="Times New Roman"/>
          <w:sz w:val="22"/>
        </w:rPr>
      </w:pPr>
    </w:p>
    <w:p w14:paraId="336099F6" w14:textId="77777777" w:rsidR="007C3CAA" w:rsidRPr="007C3CAA" w:rsidRDefault="007C3CAA" w:rsidP="007B1E47">
      <w:pPr>
        <w:widowControl/>
        <w:jc w:val="left"/>
        <w:rPr>
          <w:rFonts w:ascii="Times New Roman" w:hAnsi="Times New Roman" w:cs="Times New Roman" w:hint="eastAsia"/>
          <w:sz w:val="22"/>
        </w:rPr>
      </w:pPr>
    </w:p>
    <w:p w14:paraId="4685C252" w14:textId="77777777" w:rsidR="007C3CAA" w:rsidRDefault="007C3CA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04BC58C9" w14:textId="1CCED9C9" w:rsidR="00952A41" w:rsidRPr="007C3CAA" w:rsidRDefault="007C3CAA" w:rsidP="007C3CAA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Figure 2. </w:t>
      </w:r>
      <w:r w:rsidR="00B36F12" w:rsidRPr="007C3CAA">
        <w:rPr>
          <w:rFonts w:ascii="Times New Roman" w:hAnsi="Times New Roman" w:cs="Times New Roman"/>
          <w:b/>
          <w:bCs/>
          <w:sz w:val="22"/>
        </w:rPr>
        <w:t>Association of high-volume hospitals with rebleeding within 30 days with mediators in the matched cohort.</w:t>
      </w:r>
    </w:p>
    <w:p w14:paraId="292DE803" w14:textId="1208DADB" w:rsidR="00AB05FE" w:rsidRDefault="00AB05FE" w:rsidP="00B36F12">
      <w:pPr>
        <w:widowControl/>
        <w:jc w:val="left"/>
        <w:rPr>
          <w:rFonts w:ascii="Times New Roman" w:hAnsi="Times New Roman" w:cs="Times New Roman"/>
          <w:sz w:val="22"/>
        </w:rPr>
      </w:pPr>
    </w:p>
    <w:p w14:paraId="78C0C86A" w14:textId="637759FB" w:rsidR="007B1E47" w:rsidRDefault="007B1E47" w:rsidP="00B36F12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74C3DB74" wp14:editId="7A8774A5">
            <wp:extent cx="6645910" cy="4992370"/>
            <wp:effectExtent l="19050" t="19050" r="21590" b="17780"/>
            <wp:docPr id="6" name="図 5">
              <a:extLst xmlns:a="http://schemas.openxmlformats.org/drawingml/2006/main">
                <a:ext uri="{FF2B5EF4-FFF2-40B4-BE49-F238E27FC236}">
                  <a16:creationId xmlns:a16="http://schemas.microsoft.com/office/drawing/2014/main" id="{1334210B-9FA9-4EE7-9B71-0232C61C01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>
                      <a:extLst>
                        <a:ext uri="{FF2B5EF4-FFF2-40B4-BE49-F238E27FC236}">
                          <a16:creationId xmlns:a16="http://schemas.microsoft.com/office/drawing/2014/main" id="{1334210B-9FA9-4EE7-9B71-0232C61C0118}"/>
                        </a:ext>
                      </a:extLst>
                    </pic:cNvPr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9237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8CCDEBA" w14:textId="0AA6E773" w:rsidR="007B1E47" w:rsidRDefault="007B1E47" w:rsidP="00B36F12">
      <w:pPr>
        <w:widowControl/>
        <w:jc w:val="left"/>
        <w:rPr>
          <w:rFonts w:ascii="Times New Roman" w:hAnsi="Times New Roman" w:cs="Times New Roman"/>
          <w:sz w:val="22"/>
        </w:rPr>
      </w:pPr>
    </w:p>
    <w:p w14:paraId="5623547B" w14:textId="4E24BA2C" w:rsidR="007C3CAA" w:rsidRPr="00110E42" w:rsidRDefault="007C3CAA" w:rsidP="007C3CAA">
      <w:pPr>
        <w:widowControl/>
        <w:jc w:val="left"/>
        <w:rPr>
          <w:rFonts w:ascii="Times New Roman" w:hAnsi="Times New Roman" w:cs="Times New Roman"/>
          <w:sz w:val="22"/>
        </w:rPr>
      </w:pPr>
      <w:r w:rsidRPr="007C3CAA">
        <w:rPr>
          <w:rFonts w:ascii="Times New Roman" w:hAnsi="Times New Roman" w:cs="Times New Roman"/>
          <w:b/>
          <w:bCs/>
          <w:sz w:val="22"/>
        </w:rPr>
        <w:t xml:space="preserve">Note. </w:t>
      </w:r>
      <w:r w:rsidRPr="007C3CAA">
        <w:rPr>
          <w:rFonts w:ascii="Times New Roman" w:hAnsi="Times New Roman" w:cs="Times New Roman"/>
          <w:sz w:val="22"/>
        </w:rPr>
        <w:t xml:space="preserve">Stata commands used for the analysis: </w:t>
      </w:r>
      <w:r w:rsidRPr="00110E42">
        <w:rPr>
          <w:rFonts w:ascii="Times New Roman" w:hAnsi="Times New Roman" w:cs="Times New Roman"/>
          <w:sz w:val="22"/>
        </w:rPr>
        <w:t>gsem (high_volume -&gt; rebleeding_within_30, family(bernoulli) link(logit)) (high_volume -&gt; earlycolonoscopy, family(bernoulli) link(logit)) (high_volume -&gt; CT_first, family(bernoulli) link(logit)) (high_volume -&gt; endoscopic_therapies, family(bernoulli) link(logit)) (earlycolonoscopy -&gt; rebleeding_within_30, family(bernoulli) link(logit)) (earlycolonoscopy -&gt; endoscopic_therapies, family(bernoulli) link(logit)) (CT_first -&gt; rebleeding_within_30, family(bernoulli) link(logit)) (CT_first -&gt; earlycolonoscopy, family(bernoulli) link(logit)) (CT_first -&gt; endoscopic_therapies, family(bernoulli) link(logit)) (endoscopic_therapies -&gt; rebleeding_within_30, family(bernoulli) link(logit)), nocapslatent</w:t>
      </w:r>
    </w:p>
    <w:p w14:paraId="4009E1AC" w14:textId="77777777" w:rsidR="007C3CAA" w:rsidRPr="007C3CAA" w:rsidRDefault="007C3CAA" w:rsidP="00B36F12">
      <w:pPr>
        <w:widowControl/>
        <w:jc w:val="left"/>
        <w:rPr>
          <w:rFonts w:ascii="Times New Roman" w:hAnsi="Times New Roman" w:cs="Times New Roman" w:hint="eastAsia"/>
          <w:sz w:val="22"/>
        </w:rPr>
      </w:pPr>
    </w:p>
    <w:p w14:paraId="710A1E57" w14:textId="2C3AF20F" w:rsidR="007B1E47" w:rsidRPr="00110E42" w:rsidRDefault="007B1E47" w:rsidP="00B36F12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9B4BB9B" w14:textId="2B985F86" w:rsidR="00B36F12" w:rsidRPr="007C3CAA" w:rsidRDefault="007C3CAA" w:rsidP="007C3CAA">
      <w:pPr>
        <w:rPr>
          <w:rFonts w:ascii="Times New Roman" w:hAnsi="Times New Roman" w:cs="Times New Roman"/>
          <w:b/>
          <w:bCs/>
          <w:sz w:val="22"/>
        </w:rPr>
      </w:pPr>
      <w:r w:rsidRPr="007C3CAA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7C3CAA">
        <w:rPr>
          <w:rFonts w:ascii="Times New Roman" w:hAnsi="Times New Roman" w:cs="Times New Roman"/>
          <w:b/>
          <w:bCs/>
          <w:sz w:val="22"/>
        </w:rPr>
        <w:t xml:space="preserve">. </w:t>
      </w:r>
      <w:r w:rsidR="00B36F12" w:rsidRPr="007C3CAA">
        <w:rPr>
          <w:rFonts w:ascii="Times New Roman" w:hAnsi="Times New Roman" w:cs="Times New Roman"/>
          <w:b/>
          <w:bCs/>
          <w:sz w:val="22"/>
        </w:rPr>
        <w:t>Association of high-volume hospitals with death within 30 days without mediators in the matched cohort.</w:t>
      </w:r>
    </w:p>
    <w:p w14:paraId="2D2DC815" w14:textId="6C64E610" w:rsidR="00952A41" w:rsidRDefault="00952A41" w:rsidP="00952A41">
      <w:pPr>
        <w:rPr>
          <w:rFonts w:ascii="Times New Roman" w:hAnsi="Times New Roman" w:cs="Times New Roman"/>
          <w:sz w:val="22"/>
        </w:rPr>
      </w:pPr>
    </w:p>
    <w:p w14:paraId="75DAF1FD" w14:textId="08735C09" w:rsidR="007B1E47" w:rsidRDefault="007B1E47" w:rsidP="00952A41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4C9E82A3" wp14:editId="52A2677D">
            <wp:extent cx="6645910" cy="4976495"/>
            <wp:effectExtent l="19050" t="19050" r="21590" b="14605"/>
            <wp:docPr id="11" name="図 10">
              <a:extLst xmlns:a="http://schemas.openxmlformats.org/drawingml/2006/main">
                <a:ext uri="{FF2B5EF4-FFF2-40B4-BE49-F238E27FC236}">
                  <a16:creationId xmlns:a16="http://schemas.microsoft.com/office/drawing/2014/main" id="{61602AC7-FE79-4845-A6A1-1C34E8F35F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0">
                      <a:extLst>
                        <a:ext uri="{FF2B5EF4-FFF2-40B4-BE49-F238E27FC236}">
                          <a16:creationId xmlns:a16="http://schemas.microsoft.com/office/drawing/2014/main" id="{61602AC7-FE79-4845-A6A1-1C34E8F35F53}"/>
                        </a:ext>
                      </a:extLst>
                    </pic:cNvPr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76495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673ED0C" w14:textId="4A0078EC" w:rsidR="007B1E47" w:rsidRDefault="007B1E47" w:rsidP="00952A41">
      <w:pPr>
        <w:rPr>
          <w:rFonts w:ascii="Times New Roman" w:hAnsi="Times New Roman" w:cs="Times New Roman"/>
          <w:sz w:val="22"/>
        </w:rPr>
      </w:pPr>
    </w:p>
    <w:p w14:paraId="1DDB56AE" w14:textId="47EA70D8" w:rsidR="007C3CAA" w:rsidRPr="00110E42" w:rsidRDefault="007C3CAA" w:rsidP="007C3CAA">
      <w:pPr>
        <w:widowControl/>
        <w:jc w:val="left"/>
        <w:rPr>
          <w:rFonts w:ascii="Times New Roman" w:hAnsi="Times New Roman" w:cs="Times New Roman"/>
          <w:sz w:val="22"/>
        </w:rPr>
      </w:pPr>
      <w:r w:rsidRPr="007C3CAA">
        <w:rPr>
          <w:rFonts w:ascii="Times New Roman" w:hAnsi="Times New Roman" w:cs="Times New Roman"/>
          <w:b/>
          <w:bCs/>
          <w:sz w:val="22"/>
        </w:rPr>
        <w:t xml:space="preserve">Note. </w:t>
      </w:r>
      <w:r w:rsidRPr="007C3CAA">
        <w:rPr>
          <w:rFonts w:ascii="Times New Roman" w:hAnsi="Times New Roman" w:cs="Times New Roman"/>
          <w:sz w:val="22"/>
        </w:rPr>
        <w:t xml:space="preserve">Stata commands used for the analysis: </w:t>
      </w:r>
      <w:r w:rsidRPr="00110E42">
        <w:rPr>
          <w:rFonts w:ascii="Times New Roman" w:hAnsi="Times New Roman" w:cs="Times New Roman"/>
          <w:sz w:val="22"/>
        </w:rPr>
        <w:t>gsem (high_volume -&gt; death_within_30, family(bernoulli) link(logit)), nocapslatent</w:t>
      </w:r>
    </w:p>
    <w:p w14:paraId="0F2BC96F" w14:textId="77777777" w:rsidR="007C3CAA" w:rsidRPr="007C3CAA" w:rsidRDefault="007C3CAA" w:rsidP="00952A41">
      <w:pPr>
        <w:rPr>
          <w:rFonts w:ascii="Times New Roman" w:hAnsi="Times New Roman" w:cs="Times New Roman" w:hint="eastAsia"/>
          <w:sz w:val="22"/>
        </w:rPr>
      </w:pPr>
    </w:p>
    <w:p w14:paraId="5A46F92E" w14:textId="6FD246BB" w:rsidR="007B1E47" w:rsidRPr="00110E42" w:rsidRDefault="007B1E47" w:rsidP="007B1E4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A999857" w14:textId="4AB62651" w:rsidR="00952A41" w:rsidRPr="007C3CAA" w:rsidRDefault="007C3CAA" w:rsidP="007C3CAA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ure 4. </w:t>
      </w:r>
      <w:r w:rsidR="00B36F12" w:rsidRPr="007C3CAA">
        <w:rPr>
          <w:rFonts w:ascii="Times New Roman" w:hAnsi="Times New Roman" w:cs="Times New Roman"/>
          <w:b/>
          <w:bCs/>
          <w:sz w:val="22"/>
        </w:rPr>
        <w:t>Association of high-volume hospitals with death within 30 days with mediators in the matched cohort.</w:t>
      </w:r>
    </w:p>
    <w:p w14:paraId="4F8B03BD" w14:textId="231B5915" w:rsidR="007B1E47" w:rsidRDefault="007B1E47" w:rsidP="00952A41">
      <w:pPr>
        <w:rPr>
          <w:rFonts w:ascii="Times New Roman" w:hAnsi="Times New Roman" w:cs="Times New Roman"/>
          <w:sz w:val="22"/>
        </w:rPr>
      </w:pPr>
    </w:p>
    <w:p w14:paraId="6B3531EC" w14:textId="3B237B00" w:rsidR="007B1E47" w:rsidRDefault="007B1E47" w:rsidP="00952A41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17CD0930" wp14:editId="561E4C56">
            <wp:extent cx="6645910" cy="4992370"/>
            <wp:effectExtent l="19050" t="19050" r="21590" b="17780"/>
            <wp:docPr id="7" name="図 6">
              <a:extLst xmlns:a="http://schemas.openxmlformats.org/drawingml/2006/main">
                <a:ext uri="{FF2B5EF4-FFF2-40B4-BE49-F238E27FC236}">
                  <a16:creationId xmlns:a16="http://schemas.microsoft.com/office/drawing/2014/main" id="{58C260E0-BE23-4E01-920E-B7A1C31225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6">
                      <a:extLst>
                        <a:ext uri="{FF2B5EF4-FFF2-40B4-BE49-F238E27FC236}">
                          <a16:creationId xmlns:a16="http://schemas.microsoft.com/office/drawing/2014/main" id="{58C260E0-BE23-4E01-920E-B7A1C3122558}"/>
                        </a:ext>
                      </a:extLst>
                    </pic:cNvPr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9237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B328BD6" w14:textId="3D2B6C9B" w:rsidR="007C3CAA" w:rsidRDefault="007C3CAA" w:rsidP="00952A41">
      <w:pPr>
        <w:rPr>
          <w:rFonts w:ascii="Times New Roman" w:hAnsi="Times New Roman" w:cs="Times New Roman"/>
          <w:sz w:val="22"/>
        </w:rPr>
      </w:pPr>
    </w:p>
    <w:p w14:paraId="50BEFC61" w14:textId="70892EDB" w:rsidR="007C3CAA" w:rsidRDefault="007C3CAA" w:rsidP="007C3CAA">
      <w:pPr>
        <w:rPr>
          <w:rFonts w:ascii="Times New Roman" w:hAnsi="Times New Roman" w:cs="Times New Roman"/>
          <w:sz w:val="22"/>
        </w:rPr>
      </w:pPr>
      <w:r w:rsidRPr="007C3CAA">
        <w:rPr>
          <w:rFonts w:ascii="Times New Roman" w:hAnsi="Times New Roman" w:cs="Times New Roman"/>
          <w:b/>
          <w:bCs/>
          <w:sz w:val="22"/>
        </w:rPr>
        <w:t xml:space="preserve">Note. </w:t>
      </w:r>
      <w:r w:rsidRPr="007C3CAA">
        <w:rPr>
          <w:rFonts w:ascii="Times New Roman" w:hAnsi="Times New Roman" w:cs="Times New Roman"/>
          <w:sz w:val="22"/>
        </w:rPr>
        <w:t xml:space="preserve">Stata commands used for the analysis: </w:t>
      </w:r>
      <w:r w:rsidRPr="00110E42">
        <w:rPr>
          <w:rFonts w:ascii="Times New Roman" w:hAnsi="Times New Roman" w:cs="Times New Roman"/>
          <w:sz w:val="22"/>
        </w:rPr>
        <w:t>gsem (high_volume -&gt; death_within_30, family(bernoulli) link(logit)) (high_volume -&gt; earlycolonoscopy, family(bernoulli) link(logit)) (high_volume -&gt; CT_first, family(bernoulli) link(logit)) (high_volume -&gt; endoscopic_therapies, family(bernoulli) link(logit)) (earlycolonoscopy -&gt; death_within_30, family(bernoulli) link(logit)) (earlycolonoscopy -&gt; endoscopic_therapies, family(bernoulli) link(logit)) (CT_first -&gt; death_within_30, family(bernoulli) link(logit)) (CT_first -&gt; earlycolonoscopy, family(bernoulli) link(logit)) (CT_first -&gt; endoscopic_therapies, family(bernoulli) link(logit)) (endoscopic_therapies -&gt; death_within_30, family(bernoulli) link(logit)), nocapslatent</w:t>
      </w:r>
    </w:p>
    <w:p w14:paraId="45F2444F" w14:textId="77777777" w:rsidR="007C3CAA" w:rsidRPr="007C3CAA" w:rsidRDefault="007C3CAA" w:rsidP="00952A41">
      <w:pPr>
        <w:rPr>
          <w:rFonts w:ascii="Times New Roman" w:hAnsi="Times New Roman" w:cs="Times New Roman" w:hint="eastAsia"/>
          <w:sz w:val="22"/>
        </w:rPr>
      </w:pPr>
    </w:p>
    <w:sectPr w:rsidR="007C3CAA" w:rsidRPr="007C3CAA" w:rsidSect="00FC1DA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625EA" w14:textId="77777777" w:rsidR="00083E44" w:rsidRDefault="00083E44" w:rsidP="00FC1DA0">
      <w:r>
        <w:separator/>
      </w:r>
    </w:p>
  </w:endnote>
  <w:endnote w:type="continuationSeparator" w:id="0">
    <w:p w14:paraId="278186CD" w14:textId="77777777" w:rsidR="00083E44" w:rsidRDefault="00083E44" w:rsidP="00FC1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36382" w14:textId="77777777" w:rsidR="00083E44" w:rsidRDefault="00083E44" w:rsidP="00FC1DA0">
      <w:r>
        <w:separator/>
      </w:r>
    </w:p>
  </w:footnote>
  <w:footnote w:type="continuationSeparator" w:id="0">
    <w:p w14:paraId="395B2AC7" w14:textId="77777777" w:rsidR="00083E44" w:rsidRDefault="00083E44" w:rsidP="00FC1D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26942"/>
    <w:multiLevelType w:val="hybridMultilevel"/>
    <w:tmpl w:val="5FCA200A"/>
    <w:lvl w:ilvl="0" w:tplc="8FF04E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3NTE3MDA2NTUwNjNW0lEKTi0uzszPAykwtKgFANI5vP0tAAAA"/>
  </w:docVars>
  <w:rsids>
    <w:rsidRoot w:val="00AE5A5C"/>
    <w:rsid w:val="0001113E"/>
    <w:rsid w:val="00072999"/>
    <w:rsid w:val="00083E44"/>
    <w:rsid w:val="00084A62"/>
    <w:rsid w:val="00090DCF"/>
    <w:rsid w:val="000D61B3"/>
    <w:rsid w:val="00110E42"/>
    <w:rsid w:val="0013360D"/>
    <w:rsid w:val="00144F1F"/>
    <w:rsid w:val="00191F1C"/>
    <w:rsid w:val="001A67F1"/>
    <w:rsid w:val="001D74C9"/>
    <w:rsid w:val="00211EFF"/>
    <w:rsid w:val="002F2B9C"/>
    <w:rsid w:val="002F702D"/>
    <w:rsid w:val="00382FFC"/>
    <w:rsid w:val="00456F10"/>
    <w:rsid w:val="004D7F87"/>
    <w:rsid w:val="0051191B"/>
    <w:rsid w:val="005206A5"/>
    <w:rsid w:val="00521807"/>
    <w:rsid w:val="0053034C"/>
    <w:rsid w:val="00580E49"/>
    <w:rsid w:val="00586239"/>
    <w:rsid w:val="00594B9F"/>
    <w:rsid w:val="005F34C2"/>
    <w:rsid w:val="006B5430"/>
    <w:rsid w:val="007A5C0D"/>
    <w:rsid w:val="007B1E47"/>
    <w:rsid w:val="007C3CAA"/>
    <w:rsid w:val="007C7A74"/>
    <w:rsid w:val="007E0605"/>
    <w:rsid w:val="00822B00"/>
    <w:rsid w:val="00867885"/>
    <w:rsid w:val="00882640"/>
    <w:rsid w:val="00882F79"/>
    <w:rsid w:val="008C612B"/>
    <w:rsid w:val="008F2972"/>
    <w:rsid w:val="00952A41"/>
    <w:rsid w:val="00974E0D"/>
    <w:rsid w:val="00AA23EF"/>
    <w:rsid w:val="00AB05FE"/>
    <w:rsid w:val="00AC599C"/>
    <w:rsid w:val="00AE5A5C"/>
    <w:rsid w:val="00B36F12"/>
    <w:rsid w:val="00C3404C"/>
    <w:rsid w:val="00CC4BB3"/>
    <w:rsid w:val="00CC6386"/>
    <w:rsid w:val="00D4228E"/>
    <w:rsid w:val="00D8128A"/>
    <w:rsid w:val="00F255A2"/>
    <w:rsid w:val="00F724D5"/>
    <w:rsid w:val="00FC1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E182CC"/>
  <w15:chartTrackingRefBased/>
  <w15:docId w15:val="{A5276B16-1A44-48AF-8B5A-E467B7772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DA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C1DA0"/>
  </w:style>
  <w:style w:type="paragraph" w:styleId="a5">
    <w:name w:val="footer"/>
    <w:basedOn w:val="a"/>
    <w:link w:val="a6"/>
    <w:uiPriority w:val="99"/>
    <w:unhideWhenUsed/>
    <w:rsid w:val="00FC1DA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C1DA0"/>
  </w:style>
  <w:style w:type="paragraph" w:styleId="a7">
    <w:name w:val="List Paragraph"/>
    <w:basedOn w:val="a"/>
    <w:uiPriority w:val="34"/>
    <w:qFormat/>
    <w:rsid w:val="00F724D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直樹</dc:creator>
  <cp:keywords/>
  <dc:description/>
  <cp:lastModifiedBy>石井 直樹</cp:lastModifiedBy>
  <cp:revision>4</cp:revision>
  <dcterms:created xsi:type="dcterms:W3CDTF">2021-09-22T11:30:00Z</dcterms:created>
  <dcterms:modified xsi:type="dcterms:W3CDTF">2021-09-27T07:39:00Z</dcterms:modified>
</cp:coreProperties>
</file>